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-106" w:type="dxa"/>
        <w:tblLook w:val="00A0"/>
      </w:tblPr>
      <w:tblGrid>
        <w:gridCol w:w="1990"/>
        <w:gridCol w:w="3764"/>
        <w:gridCol w:w="1661"/>
        <w:gridCol w:w="1871"/>
      </w:tblGrid>
      <w:tr w:rsidR="00AA7FC8" w:rsidRPr="009B6BE3" w:rsidTr="00813C43">
        <w:tc>
          <w:tcPr>
            <w:tcW w:w="1990" w:type="dxa"/>
          </w:tcPr>
          <w:p w:rsidR="00AA7FC8" w:rsidRPr="00ED392E" w:rsidRDefault="00AA7FC8" w:rsidP="00813C43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ED392E">
              <w:rPr>
                <w:rFonts w:cs="Times New Roman"/>
                <w:b/>
                <w:szCs w:val="24"/>
              </w:rPr>
              <w:t>Primer name</w:t>
            </w:r>
          </w:p>
        </w:tc>
        <w:tc>
          <w:tcPr>
            <w:tcW w:w="3764" w:type="dxa"/>
          </w:tcPr>
          <w:p w:rsidR="00AA7FC8" w:rsidRPr="00ED392E" w:rsidRDefault="00AA7FC8" w:rsidP="00813C43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ED392E">
              <w:rPr>
                <w:rFonts w:cs="Times New Roman"/>
                <w:b/>
                <w:szCs w:val="24"/>
              </w:rPr>
              <w:t>Sequence</w:t>
            </w:r>
          </w:p>
        </w:tc>
        <w:tc>
          <w:tcPr>
            <w:tcW w:w="1661" w:type="dxa"/>
          </w:tcPr>
          <w:p w:rsidR="00AA7FC8" w:rsidRPr="00ED392E" w:rsidRDefault="00AA7FC8" w:rsidP="00813C43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ED392E">
              <w:rPr>
                <w:rFonts w:cs="Times New Roman"/>
                <w:b/>
                <w:szCs w:val="24"/>
              </w:rPr>
              <w:t>Size of PCR product</w:t>
            </w:r>
          </w:p>
        </w:tc>
        <w:tc>
          <w:tcPr>
            <w:tcW w:w="1871" w:type="dxa"/>
          </w:tcPr>
          <w:p w:rsidR="00AA7FC8" w:rsidRPr="00ED392E" w:rsidRDefault="00AA7FC8" w:rsidP="00813C43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ED392E">
              <w:rPr>
                <w:rFonts w:cs="Times New Roman"/>
                <w:b/>
                <w:szCs w:val="24"/>
              </w:rPr>
              <w:t>Annealing temperature</w:t>
            </w:r>
          </w:p>
        </w:tc>
      </w:tr>
      <w:tr w:rsidR="00AA7FC8" w:rsidRPr="009B6BE3" w:rsidTr="00813C43">
        <w:tc>
          <w:tcPr>
            <w:tcW w:w="1990" w:type="dxa"/>
          </w:tcPr>
          <w:p w:rsidR="00AA7FC8" w:rsidRPr="009B6BE3" w:rsidRDefault="00AA7FC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Pde6b_7-8F</w:t>
            </w:r>
          </w:p>
        </w:tc>
        <w:tc>
          <w:tcPr>
            <w:tcW w:w="3764" w:type="dxa"/>
          </w:tcPr>
          <w:p w:rsidR="00AA7FC8" w:rsidRPr="009B6BE3" w:rsidRDefault="00AA7FC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CATCAGCTTCCTAGCCTCAT</w:t>
            </w:r>
          </w:p>
        </w:tc>
        <w:tc>
          <w:tcPr>
            <w:tcW w:w="1661" w:type="dxa"/>
          </w:tcPr>
          <w:p w:rsidR="00AA7FC8" w:rsidRPr="009B6BE3" w:rsidRDefault="00AA7FC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562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AA7FC8" w:rsidRPr="009B6BE3" w:rsidRDefault="00AA7FC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58 °C</w:t>
            </w:r>
          </w:p>
        </w:tc>
      </w:tr>
      <w:tr w:rsidR="00AA7FC8" w:rsidRPr="009B6BE3" w:rsidTr="00813C43">
        <w:tc>
          <w:tcPr>
            <w:tcW w:w="1990" w:type="dxa"/>
          </w:tcPr>
          <w:p w:rsidR="00AA7FC8" w:rsidRPr="009B6BE3" w:rsidRDefault="00AA7FC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Pde6b_7-8R</w:t>
            </w:r>
          </w:p>
        </w:tc>
        <w:tc>
          <w:tcPr>
            <w:tcW w:w="3764" w:type="dxa"/>
          </w:tcPr>
          <w:p w:rsidR="00AA7FC8" w:rsidRPr="009B6BE3" w:rsidRDefault="00AA7FC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CTGCTGACCTATCTCTCTAG</w:t>
            </w:r>
          </w:p>
        </w:tc>
        <w:tc>
          <w:tcPr>
            <w:tcW w:w="1661" w:type="dxa"/>
          </w:tcPr>
          <w:p w:rsidR="00AA7FC8" w:rsidRPr="009B6BE3" w:rsidRDefault="00AA7FC8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AA7FC8" w:rsidRPr="009B6BE3" w:rsidRDefault="00AA7FC8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AA7FC8" w:rsidRPr="009B6BE3" w:rsidTr="00813C43">
        <w:tc>
          <w:tcPr>
            <w:tcW w:w="1990" w:type="dxa"/>
          </w:tcPr>
          <w:p w:rsidR="00AA7FC8" w:rsidRPr="009B6BE3" w:rsidRDefault="00AA7FC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Pde6b_G2shortF</w:t>
            </w:r>
          </w:p>
        </w:tc>
        <w:tc>
          <w:tcPr>
            <w:tcW w:w="3764" w:type="dxa"/>
          </w:tcPr>
          <w:p w:rsidR="00AA7FC8" w:rsidRPr="009B6BE3" w:rsidRDefault="00AA7FC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GCTCTGTGGTGTTGCTCTG</w:t>
            </w:r>
          </w:p>
        </w:tc>
        <w:tc>
          <w:tcPr>
            <w:tcW w:w="1661" w:type="dxa"/>
          </w:tcPr>
          <w:p w:rsidR="00AA7FC8" w:rsidRPr="009B6BE3" w:rsidRDefault="00AA7FC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311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AA7FC8" w:rsidRPr="009B6BE3" w:rsidRDefault="00AA7FC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 °C</w:t>
            </w:r>
          </w:p>
        </w:tc>
      </w:tr>
      <w:tr w:rsidR="00AA7FC8" w:rsidRPr="009B6BE3" w:rsidTr="00813C43">
        <w:tc>
          <w:tcPr>
            <w:tcW w:w="1990" w:type="dxa"/>
          </w:tcPr>
          <w:p w:rsidR="00AA7FC8" w:rsidRPr="009B6BE3" w:rsidRDefault="00AA7FC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Pde6b_G1shortR</w:t>
            </w:r>
          </w:p>
        </w:tc>
        <w:tc>
          <w:tcPr>
            <w:tcW w:w="3764" w:type="dxa"/>
          </w:tcPr>
          <w:p w:rsidR="00AA7FC8" w:rsidRPr="009B6BE3" w:rsidRDefault="00AA7FC8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CTGCATGTGAACCCAGTATTC</w:t>
            </w:r>
          </w:p>
        </w:tc>
        <w:tc>
          <w:tcPr>
            <w:tcW w:w="1661" w:type="dxa"/>
          </w:tcPr>
          <w:p w:rsidR="00AA7FC8" w:rsidRPr="009B6BE3" w:rsidRDefault="00AA7FC8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AA7FC8" w:rsidRPr="009B6BE3" w:rsidRDefault="00AA7FC8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</w:tbl>
    <w:p w:rsidR="00995334" w:rsidRDefault="00032990"/>
    <w:sectPr w:rsidR="00995334" w:rsidSect="00C12E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AA7FC8"/>
    <w:rsid w:val="00032990"/>
    <w:rsid w:val="00315534"/>
    <w:rsid w:val="00736C95"/>
    <w:rsid w:val="008727E8"/>
    <w:rsid w:val="0093354F"/>
    <w:rsid w:val="00A26D05"/>
    <w:rsid w:val="00AA7FC8"/>
    <w:rsid w:val="00C12E4D"/>
    <w:rsid w:val="00ED323E"/>
    <w:rsid w:val="00ED46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FC8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99"/>
    <w:unhideWhenUsed/>
    <w:qFormat/>
    <w:rsid w:val="00AA7FC8"/>
    <w:pPr>
      <w:spacing w:line="276" w:lineRule="auto"/>
    </w:pPr>
    <w:rPr>
      <w:rFonts w:eastAsiaTheme="minorEastAsia" w:cs="Times New Roman"/>
      <w:b/>
      <w:bCs/>
      <w:iCs/>
      <w:color w:val="4F81BD" w:themeColor="accent1"/>
      <w:sz w:val="18"/>
      <w:szCs w:val="18"/>
      <w:lang w:bidi="en-US"/>
    </w:rPr>
  </w:style>
  <w:style w:type="paragraph" w:customStyle="1" w:styleId="itemid">
    <w:name w:val="itemid"/>
    <w:basedOn w:val="Normal"/>
    <w:uiPriority w:val="99"/>
    <w:rsid w:val="00AA7FC8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</Words>
  <Characters>200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2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shamieh</dc:creator>
  <cp:lastModifiedBy>marion neuillé</cp:lastModifiedBy>
  <cp:revision>3</cp:revision>
  <dcterms:created xsi:type="dcterms:W3CDTF">2013-12-20T08:38:00Z</dcterms:created>
  <dcterms:modified xsi:type="dcterms:W3CDTF">2014-02-07T12:49:00Z</dcterms:modified>
</cp:coreProperties>
</file>